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D1D" w:rsidRDefault="002148F0">
      <w:r>
        <w:rPr>
          <w:noProof/>
        </w:rPr>
        <w:drawing>
          <wp:inline distT="0" distB="0" distL="0" distR="0" wp14:anchorId="7302774A" wp14:editId="69B51966">
            <wp:extent cx="6098875" cy="647271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05778" cy="6480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76140A" w:rsidRPr="007614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76140A" w:rsidRPr="00366A7B">
        <w:rPr>
          <w:rFonts w:ascii="Times New Roman" w:hAnsi="Times New Roman" w:cs="Times New Roman"/>
          <w:b/>
          <w:bCs/>
          <w:sz w:val="20"/>
          <w:szCs w:val="20"/>
        </w:rPr>
        <w:t>Supplementary figure 3.</w:t>
      </w:r>
      <w:proofErr w:type="gramEnd"/>
      <w:r w:rsidR="0076140A" w:rsidRPr="00366A7B">
        <w:rPr>
          <w:rFonts w:ascii="Times New Roman" w:hAnsi="Times New Roman" w:cs="Times New Roman"/>
          <w:sz w:val="20"/>
          <w:szCs w:val="20"/>
        </w:rPr>
        <w:t xml:space="preserve"> Mismatch distribution graphs for the 12 Tanzanian indigenous goat populations analyzed in this study. The x axis shows the number of pairwise differences, the y axis shows the frequency of the pairwise comparisons.</w:t>
      </w:r>
    </w:p>
    <w:sectPr w:rsidR="00B04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40A"/>
    <w:rsid w:val="002148F0"/>
    <w:rsid w:val="00346634"/>
    <w:rsid w:val="0076140A"/>
    <w:rsid w:val="00B0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4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4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4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4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umani Nguluma</dc:creator>
  <cp:lastModifiedBy>Athumani Nguluma</cp:lastModifiedBy>
  <cp:revision>3</cp:revision>
  <dcterms:created xsi:type="dcterms:W3CDTF">2021-06-28T06:04:00Z</dcterms:created>
  <dcterms:modified xsi:type="dcterms:W3CDTF">2021-09-26T12:13:00Z</dcterms:modified>
</cp:coreProperties>
</file>